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F4DB7" w14:textId="3B265C9F" w:rsidR="00E03383" w:rsidRPr="00175B0D" w:rsidRDefault="00000000" w:rsidP="00840480">
      <w:pPr>
        <w:tabs>
          <w:tab w:val="left" w:pos="4820"/>
        </w:tabs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</w:pPr>
      <w:r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Additional File </w:t>
      </w:r>
      <w:r w:rsidR="00C36CFE"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10</w:t>
      </w:r>
      <w:r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. Correlation between MMP3 expression and clinicopathological features of </w:t>
      </w:r>
      <w:r w:rsidR="009318E2"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the </w:t>
      </w:r>
      <w:r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tumour nest and CAF</w:t>
      </w:r>
      <w:r w:rsidR="006D5DC8"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s</w:t>
      </w:r>
      <w:r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 in OSCC resection</w:t>
      </w:r>
      <w:r w:rsidR="009318E2"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 </w:t>
      </w:r>
      <w:r w:rsidRPr="00175B0D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specime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083"/>
        <w:gridCol w:w="905"/>
        <w:gridCol w:w="925"/>
        <w:gridCol w:w="927"/>
        <w:gridCol w:w="925"/>
        <w:gridCol w:w="782"/>
        <w:gridCol w:w="636"/>
        <w:gridCol w:w="772"/>
      </w:tblGrid>
      <w:tr w:rsidR="004309D9" w14:paraId="5C8ABBDB" w14:textId="77777777" w:rsidTr="00840480">
        <w:trPr>
          <w:trHeight w:val="209"/>
        </w:trPr>
        <w:tc>
          <w:tcPr>
            <w:tcW w:w="9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5351D75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 </w:t>
            </w:r>
          </w:p>
        </w:tc>
        <w:tc>
          <w:tcPr>
            <w:tcW w:w="225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B7B8EA" w14:textId="41DE3A97" w:rsidR="00E03383" w:rsidRPr="00175B0D" w:rsidRDefault="00000000" w:rsidP="0003439C">
            <w:pPr>
              <w:widowControl/>
              <w:ind w:right="403"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MP3 expression in CAF</w:t>
            </w:r>
            <w:r w:rsidR="006D5DC8"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s</w:t>
            </w: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 </w:t>
            </w:r>
          </w:p>
          <w:p w14:paraId="603DD7A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at the TSI</w:t>
            </w:r>
          </w:p>
        </w:tc>
        <w:tc>
          <w:tcPr>
            <w:tcW w:w="183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F87EC8D" w14:textId="27D9A32F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MMP3 expression in the tumour nest at </w:t>
            </w:r>
            <w:r w:rsidR="00F57630"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the </w:t>
            </w: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SI</w:t>
            </w:r>
          </w:p>
        </w:tc>
      </w:tr>
      <w:tr w:rsidR="004309D9" w14:paraId="3AA1B41B" w14:textId="77777777" w:rsidTr="00840480">
        <w:trPr>
          <w:trHeight w:val="122"/>
        </w:trPr>
        <w:tc>
          <w:tcPr>
            <w:tcW w:w="9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155AA35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E6F917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Negative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92B5BE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  <w:t>Positive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F710A6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otal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EA7E8E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i/>
                <w:iCs/>
                <w:kern w:val="0"/>
                <w:szCs w:val="21"/>
                <w:lang w:val="en-GB"/>
              </w:rPr>
              <w:t>p-</w:t>
            </w: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value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A9ED29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ow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A00C6D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AD8E87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Total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E5C011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i/>
                <w:iCs/>
                <w:szCs w:val="21"/>
                <w:lang w:val="en-GB"/>
              </w:rPr>
              <w:t>p-</w:t>
            </w: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value</w:t>
            </w:r>
          </w:p>
        </w:tc>
      </w:tr>
      <w:tr w:rsidR="004309D9" w14:paraId="228EE342" w14:textId="77777777" w:rsidTr="00840480">
        <w:trPr>
          <w:trHeight w:val="131"/>
        </w:trPr>
        <w:tc>
          <w:tcPr>
            <w:tcW w:w="9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8873BDC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Age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104EC6" w14:textId="77777777" w:rsidR="00E03383" w:rsidRPr="00175B0D" w:rsidRDefault="00E03383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AAD25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53B68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8E6D5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38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804F4E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33FD0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27F282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334FB0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60</w:t>
            </w:r>
          </w:p>
        </w:tc>
      </w:tr>
      <w:tr w:rsidR="004309D9" w14:paraId="610710DB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EB118CB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&gt; 6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110EF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878172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21D5C4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6A0E9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EBDDDC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4F1832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041CFB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7CAFAE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0AA0C7C3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71E8536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≤ 6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E958C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FFEDA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74C5F2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EB4C5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8DB572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AC497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98A43B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54071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39CB38DC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51C457A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Sex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A237A8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23DF5CF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E0BCE8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5FE0F9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EA80C4F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FED1C5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66560AB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3A4DE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25</w:t>
            </w:r>
          </w:p>
        </w:tc>
      </w:tr>
      <w:tr w:rsidR="004309D9" w14:paraId="6B9F6A46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5134A0" w14:textId="66F6CFFB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Fe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A5CBCC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2C2482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255D1F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64982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2D8BB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D571A1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90E05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DFC1AD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41135521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BCDF09" w14:textId="2595CDD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C553C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A2BEEA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26E819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46D3A8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6AC58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4299CC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7016A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621930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6ED0E3A6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DB5B30C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oc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EA2A7F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112184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E393C9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4D5876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B8568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0DB75C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41D76B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F1D6F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61</w:t>
            </w:r>
          </w:p>
        </w:tc>
      </w:tr>
      <w:tr w:rsidR="004309D9" w14:paraId="27EF2A5A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EBA454C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Buccal mucos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01675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FE5B88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AE45FD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3E9F3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6FCDF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3D384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A5A4F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B633D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75B98F07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D388C79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Gingiv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D71C64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0CFDD0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5FCDA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360832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893B3E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56964C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4B370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8AC52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5B0A8BE7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AB0EC09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ongu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05C161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7C7939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760D0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DDB09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CC407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D0C94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C6724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21BAEB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4CE9D398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A60C90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33CBC8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C18E36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1D7C86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E2FB87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7C464C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45A0A8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5251F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1EDBF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90</w:t>
            </w:r>
          </w:p>
        </w:tc>
      </w:tr>
      <w:tr w:rsidR="004309D9" w14:paraId="628B4FAE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1675CE3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563552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C7314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AB9744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AE0C8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2356F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5CBCC8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71EA2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B3099D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595C73ED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57CC059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DEBCCA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A1716F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2D88B3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62CC5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14651B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1B9BC1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D71735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462477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15ADEFB8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D820D1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DO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06FC3F8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BDFD5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5AC392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18C15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0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FBE075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2C5B3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8B31E5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A9F207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23</w:t>
            </w:r>
          </w:p>
        </w:tc>
      </w:tr>
      <w:tr w:rsidR="004309D9" w14:paraId="61803C63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CD221F0" w14:textId="2CEBB9AB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≤ 10</w:t>
            </w:r>
            <w:r w:rsidR="00DD00FA"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 </w:t>
            </w: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46CC19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4B89A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EDD18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8BB81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421AC2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D6730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0073D4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0C71BBF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43D26854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F998CD1" w14:textId="6A3E91D0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&gt; 10</w:t>
            </w:r>
            <w:r w:rsidR="00DD00FA"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 </w:t>
            </w: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BBE22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DFBCC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C5AB4A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ED13CA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C102E7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3D3E26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A23CD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505351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5D7736C3" w14:textId="77777777" w:rsidTr="00840480">
        <w:trPr>
          <w:trHeight w:val="131"/>
        </w:trPr>
        <w:tc>
          <w:tcPr>
            <w:tcW w:w="20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9F94876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ymph node metastas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B5DD0EC" w14:textId="77777777" w:rsidR="00E03383" w:rsidRPr="00175B0D" w:rsidRDefault="00E03383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924E9E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82DA8E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AB6181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6C6E03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69501E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47</w:t>
            </w:r>
          </w:p>
        </w:tc>
      </w:tr>
      <w:tr w:rsidR="004309D9" w14:paraId="4D2BC8A4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17CBEFE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-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7DC2E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6BC9B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E75BA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0F73E3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B3938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F06D1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541DC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C9C8F2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3A95F09F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3BD2BE6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+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49D4BF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37416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93B85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AD3AC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3C4FE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93E08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D991D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617D01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249CD5FC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53CD270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961E1E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239B1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01316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D0D57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E99438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8BFF54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7313B7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6C4527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88</w:t>
            </w:r>
          </w:p>
        </w:tc>
      </w:tr>
      <w:tr w:rsidR="004309D9" w14:paraId="1665D793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C9D8D9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,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90CE6D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C2461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C95F2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6B156A8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563AAE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60246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201D6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0ED306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7693BC6E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C0BF02D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,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9DD04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0C729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5282B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432BCE8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60579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CA9BA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83C4F" w14:textId="77777777" w:rsidR="00E03383" w:rsidRPr="00175B0D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0E605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4B383801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CB0B057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E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169AE2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4A0E7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1ABDD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EF167D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29D70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2A463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ED4615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A6B9F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83</w:t>
            </w:r>
          </w:p>
        </w:tc>
      </w:tr>
      <w:tr w:rsidR="004309D9" w14:paraId="1B5A3F83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6C955F4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-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4F3587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94C8F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EF2E8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6D9003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DEAB5B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049347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6ED27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D8CBDC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5DEF9734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0433690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+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91386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2ED98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5D179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5FEBF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ECBF0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C68FD8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2D4093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72CB5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04308709" w14:textId="77777777" w:rsidTr="00840480">
        <w:trPr>
          <w:trHeight w:val="131"/>
        </w:trPr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88947C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Differenti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1B536C8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003796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559A6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F11DC9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B47EE3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18A5C4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403787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58</w:t>
            </w:r>
          </w:p>
        </w:tc>
      </w:tr>
      <w:tr w:rsidR="004309D9" w14:paraId="1814F3E7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4B9062C" w14:textId="36D13153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Well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92EBA6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0B1357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95C02D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E60DBB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A9A30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BE083E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F30595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CE0D33F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397BCA55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DD9A7D" w14:textId="125DFEB8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oderat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E7CA8B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F625A4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2DA2F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0D2BE6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FDFE81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D860D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70752A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FA758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7C30AAFA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0DF63E" w14:textId="3B0189D9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</w:t>
            </w:r>
            <w:r w:rsidR="006A35FE"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o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ACA0C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8A106F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94808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12A1B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5D3B77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6310D1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D1120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9ADD0D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7AB3A145" w14:textId="77777777" w:rsidTr="00840480">
        <w:trPr>
          <w:trHeight w:val="131"/>
        </w:trPr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1C3CD7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Invasion patter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0570668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59D98D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9FCB6B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3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EFA38B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05E7AB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3971EE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788EB3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69</w:t>
            </w:r>
          </w:p>
        </w:tc>
      </w:tr>
      <w:tr w:rsidR="004309D9" w14:paraId="34A5F9ED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3ED88A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lastRenderedPageBreak/>
              <w:t>1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E06055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808BBD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1A24A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FFD11CF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AA0DE5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87E3C3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DD8116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5212C1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2B6A0FEA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E71C513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.4c.4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A24AC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61BD58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4DBE4C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E4716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0DE238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504C51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0A945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E8DCC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194DE19E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EF14D24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D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291C58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3133A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896BBA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A8A09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524EAC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4F1FF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8B355B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8AB4F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40</w:t>
            </w:r>
          </w:p>
        </w:tc>
      </w:tr>
      <w:tr w:rsidR="004309D9" w14:paraId="73AF6AD6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D53B78" w14:textId="45121BBB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atur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E5758F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7FCC49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70D911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83215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7A2596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4D702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7D3916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A7E207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0EBCC684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A28124" w14:textId="62BE9CDD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Immatur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440FD0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C388D5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0928C6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1224BA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BD0A8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49B41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C8F728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62AB05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432ED7CC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186A8D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BC90B1" w14:textId="77777777" w:rsidR="00E03383" w:rsidRPr="00175B0D" w:rsidRDefault="00E03383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707BEA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F2ACDB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8238BC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B6FD8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5291DF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56EE16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9CAC687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50</w:t>
            </w:r>
          </w:p>
        </w:tc>
      </w:tr>
      <w:tr w:rsidR="004309D9" w14:paraId="700FCC07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7199422" w14:textId="4594B283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ow (&lt; 1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54D33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036B59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DE099C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C7824F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2EB7B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34B238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49FAEE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D0626E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0EF5CAB0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9130D79" w14:textId="749118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High (≥ 1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AF8A83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59DD8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2939F6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457818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C10A74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5ED3D9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960563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FD87B0F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04EBCF63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6D8C6C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IL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3B0AD7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FBFB8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CED84E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111685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99BC6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DE0F0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AF2E47E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334A00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89</w:t>
            </w:r>
          </w:p>
        </w:tc>
      </w:tr>
      <w:tr w:rsidR="004309D9" w14:paraId="54A13CFB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57FCE32" w14:textId="7D647501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164E1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BDF6A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7AD720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FBC02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C072A3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EBC44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4D6473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75E36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2FB4E085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8AD583A" w14:textId="11E9973C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ow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1E8A4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7AAA9A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3AE41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4D860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01B601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541DF9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2C900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9D7C4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254E8D94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162169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Ly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10CA3D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CF6622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1F123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0A580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DF665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663674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E43DCF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C813EA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26</w:t>
            </w:r>
          </w:p>
        </w:tc>
      </w:tr>
      <w:tr w:rsidR="004309D9" w14:paraId="70BEE657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19A1D9D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-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06EE86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9D58AA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03447E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0B888EC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2698B3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0DBF4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6EDC0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FBFA5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4084BB37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6978D8A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+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F1DE3B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B6A620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20FD2A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410E68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69643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35BC1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57E783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FD7452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2288E3E4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F0F02D9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V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ED1ED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CC4058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715D2F5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4AC79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0"/>
                <w:szCs w:val="21"/>
                <w:lang w:val="en-GB"/>
              </w:rPr>
              <w:t>0.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D7A36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1A38A9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07BDB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05AB4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44</w:t>
            </w:r>
          </w:p>
        </w:tc>
      </w:tr>
      <w:tr w:rsidR="004309D9" w14:paraId="29A242E3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89B6988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-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D2C8016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3ACB9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DA16CF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4DD5AE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F430FF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508768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0B74B3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CC7B47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2FE04283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0ECCE1D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+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AC0B99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45B6F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389C98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805DE31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429F1F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8337302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CFE001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D15CC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3B363A46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6472BB" w14:textId="77777777" w:rsidR="00E03383" w:rsidRPr="00175B0D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D92534A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92122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D02F7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CB92638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0"/>
                <w:szCs w:val="21"/>
                <w:lang w:val="en-GB"/>
              </w:rPr>
              <w:t>0.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5FC0B36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146DA6D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6367033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17B1DE3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0.91</w:t>
            </w:r>
          </w:p>
        </w:tc>
      </w:tr>
      <w:tr w:rsidR="004309D9" w14:paraId="5ACC7EE1" w14:textId="77777777" w:rsidTr="00840480">
        <w:trPr>
          <w:trHeight w:val="131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665ABC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-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3B3A6D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13E64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C756A9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87CD72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7E1620A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C7AC204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C720FF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EDC0C3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4309D9" w14:paraId="4DAF83B0" w14:textId="77777777" w:rsidTr="00840480">
        <w:trPr>
          <w:trHeight w:val="122"/>
        </w:trPr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2C57E0" w14:textId="77777777" w:rsidR="00E03383" w:rsidRPr="00175B0D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+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3419EC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D33BC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A9920B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1548BC9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83650D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3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2C8850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1A5420E" w14:textId="77777777" w:rsidR="00E03383" w:rsidRPr="00175B0D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175B0D">
              <w:rPr>
                <w:rFonts w:asciiTheme="majorBidi" w:eastAsia="游ゴシック" w:hAnsiTheme="majorBidi" w:cstheme="majorBidi"/>
                <w:szCs w:val="21"/>
                <w:lang w:val="en-GB"/>
              </w:rPr>
              <w:t>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E3D000" w14:textId="77777777" w:rsidR="00E03383" w:rsidRPr="00175B0D" w:rsidRDefault="00E03383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</w:tbl>
    <w:p w14:paraId="72DDBADC" w14:textId="31576905" w:rsidR="00840480" w:rsidRPr="00175B0D" w:rsidRDefault="00000000" w:rsidP="00840480">
      <w:pPr>
        <w:spacing w:line="480" w:lineRule="auto"/>
        <w:rPr>
          <w:rFonts w:asciiTheme="majorBidi" w:hAnsiTheme="majorBidi" w:cstheme="majorBidi"/>
          <w:szCs w:val="21"/>
          <w:lang w:val="en-GB"/>
        </w:rPr>
      </w:pPr>
      <w:bookmarkStart w:id="0" w:name="_Hlk116128298"/>
      <w:r w:rsidRPr="00175B0D">
        <w:rPr>
          <w:rFonts w:asciiTheme="majorBidi" w:hAnsiTheme="majorBidi" w:cstheme="majorBidi"/>
          <w:szCs w:val="21"/>
          <w:lang w:val="en-GB"/>
        </w:rPr>
        <w:t>CAF</w:t>
      </w:r>
      <w:r w:rsidR="00824F3A" w:rsidRPr="00175B0D">
        <w:rPr>
          <w:rFonts w:asciiTheme="majorBidi" w:hAnsiTheme="majorBidi" w:cstheme="majorBidi"/>
          <w:szCs w:val="21"/>
          <w:lang w:val="en-GB"/>
        </w:rPr>
        <w:t>s</w:t>
      </w:r>
      <w:r w:rsidRPr="00175B0D">
        <w:rPr>
          <w:rFonts w:asciiTheme="majorBidi" w:hAnsiTheme="majorBidi" w:cstheme="majorBidi"/>
          <w:szCs w:val="21"/>
          <w:lang w:val="en-GB"/>
        </w:rPr>
        <w:t>, cancer-associated fibroblasts; TSI, tumour</w:t>
      </w:r>
      <w:r w:rsidR="001523DD" w:rsidRPr="00175B0D">
        <w:rPr>
          <w:rFonts w:asciiTheme="majorBidi" w:hAnsiTheme="majorBidi" w:cstheme="majorBidi"/>
          <w:szCs w:val="21"/>
          <w:lang w:val="en-GB"/>
        </w:rPr>
        <w:t>–stromal interface</w:t>
      </w:r>
      <w:r w:rsidRPr="00175B0D">
        <w:rPr>
          <w:rFonts w:asciiTheme="majorBidi" w:hAnsiTheme="majorBidi" w:cstheme="majorBidi"/>
          <w:szCs w:val="21"/>
          <w:lang w:val="en-GB"/>
        </w:rPr>
        <w:t xml:space="preserve">; pT, pathological T; pDOI, pathological depth of invasion; pN, pathological N; ENE, extranodal extension; DR, desmoplastic reaction; </w:t>
      </w:r>
      <w:r w:rsidR="00426F93" w:rsidRPr="00175B0D">
        <w:rPr>
          <w:rFonts w:asciiTheme="majorBidi" w:hAnsiTheme="majorBidi" w:cstheme="majorBidi"/>
          <w:szCs w:val="21"/>
          <w:lang w:val="en-GB"/>
        </w:rPr>
        <w:t xml:space="preserve">OSCC, oral squamous cell carcinoma; </w:t>
      </w:r>
      <w:r w:rsidRPr="00175B0D">
        <w:rPr>
          <w:rFonts w:asciiTheme="majorBidi" w:hAnsiTheme="majorBidi" w:cstheme="majorBidi"/>
          <w:szCs w:val="21"/>
          <w:lang w:val="en-GB"/>
        </w:rPr>
        <w:t>TB, tumour budding; TILs, tumour-infiltrating lymphocytes; Ly, lymphatic invasion; V, vascular invasion; Pn, perineural invasion</w:t>
      </w:r>
    </w:p>
    <w:bookmarkEnd w:id="0"/>
    <w:p w14:paraId="673BE640" w14:textId="77777777" w:rsidR="00DA641C" w:rsidRPr="00175B0D" w:rsidRDefault="00DA641C">
      <w:pPr>
        <w:rPr>
          <w:rFonts w:asciiTheme="majorBidi" w:hAnsiTheme="majorBidi" w:cstheme="majorBidi"/>
          <w:szCs w:val="21"/>
          <w:lang w:val="en-GB"/>
        </w:rPr>
      </w:pPr>
    </w:p>
    <w:sectPr w:rsidR="00DA641C" w:rsidRPr="00175B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MDeytDCyMDGzNDZT0lEKTi0uzszPAykwrAUAgZYgIiwAAAA="/>
  </w:docVars>
  <w:rsids>
    <w:rsidRoot w:val="00E03383"/>
    <w:rsid w:val="0003439C"/>
    <w:rsid w:val="001523DD"/>
    <w:rsid w:val="00175B0D"/>
    <w:rsid w:val="00196F9C"/>
    <w:rsid w:val="00426F93"/>
    <w:rsid w:val="004309D9"/>
    <w:rsid w:val="004B2A93"/>
    <w:rsid w:val="00517B91"/>
    <w:rsid w:val="0059649C"/>
    <w:rsid w:val="0068095B"/>
    <w:rsid w:val="006A35FE"/>
    <w:rsid w:val="006D5DC8"/>
    <w:rsid w:val="00756591"/>
    <w:rsid w:val="007C1371"/>
    <w:rsid w:val="007D1661"/>
    <w:rsid w:val="007D5C93"/>
    <w:rsid w:val="008146B2"/>
    <w:rsid w:val="00824F3A"/>
    <w:rsid w:val="00840480"/>
    <w:rsid w:val="009318E2"/>
    <w:rsid w:val="00A63838"/>
    <w:rsid w:val="00A65011"/>
    <w:rsid w:val="00C14316"/>
    <w:rsid w:val="00C36CFE"/>
    <w:rsid w:val="00CB4B27"/>
    <w:rsid w:val="00D97E0E"/>
    <w:rsid w:val="00DA641C"/>
    <w:rsid w:val="00DD00FA"/>
    <w:rsid w:val="00DD7422"/>
    <w:rsid w:val="00E03383"/>
    <w:rsid w:val="00E1660D"/>
    <w:rsid w:val="00EE6FCA"/>
    <w:rsid w:val="00F160AE"/>
    <w:rsid w:val="00F57630"/>
    <w:rsid w:val="00FC5C52"/>
    <w:rsid w:val="00FF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9EFDD9"/>
  <w15:chartTrackingRefBased/>
  <w15:docId w15:val="{74C39C14-E912-4A4B-92B1-ABA3CF54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3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1660D"/>
  </w:style>
  <w:style w:type="paragraph" w:styleId="a4">
    <w:name w:val="Balloon Text"/>
    <w:basedOn w:val="a"/>
    <w:link w:val="a5"/>
    <w:uiPriority w:val="99"/>
    <w:semiHidden/>
    <w:unhideWhenUsed/>
    <w:rsid w:val="00FF6EAE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F6EAE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D00FA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DD00FA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DD00FA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D00F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D00FA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4B2A9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B2A93"/>
  </w:style>
  <w:style w:type="paragraph" w:styleId="ad">
    <w:name w:val="footer"/>
    <w:basedOn w:val="a"/>
    <w:link w:val="ae"/>
    <w:uiPriority w:val="99"/>
    <w:unhideWhenUsed/>
    <w:rsid w:val="004B2A9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B2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 百合</dc:creator>
  <cp:lastModifiedBy>野田 百合</cp:lastModifiedBy>
  <cp:revision>34</cp:revision>
  <dcterms:created xsi:type="dcterms:W3CDTF">2022-11-03T08:00:00Z</dcterms:created>
  <dcterms:modified xsi:type="dcterms:W3CDTF">2023-01-17T04:11:00Z</dcterms:modified>
</cp:coreProperties>
</file>